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BCE3B4" w14:textId="06231413" w:rsidR="007F7852" w:rsidRPr="00584B26" w:rsidRDefault="00584B26">
      <w:pPr>
        <w:suppressLineNumbers/>
        <w:spacing w:afterLines="50" w:after="156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bidi="ar"/>
        </w:rPr>
        <w:t>Supplementary</w:t>
      </w:r>
      <w:r w:rsidR="00000000" w:rsidRPr="00584B26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 xml:space="preserve"> Table 1</w:t>
      </w:r>
      <w:r w:rsidR="00000000" w:rsidRPr="00584B26"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 w:rsidR="00000000" w:rsidRPr="00584B26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t>Association between</w:t>
      </w:r>
      <w:r w:rsidR="00000000" w:rsidRPr="00584B26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different variables</w:t>
      </w:r>
      <w:r w:rsidR="00000000" w:rsidRPr="00584B26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and Cognitive decline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3055"/>
        <w:gridCol w:w="2655"/>
        <w:gridCol w:w="1468"/>
        <w:gridCol w:w="2808"/>
        <w:gridCol w:w="1553"/>
        <w:gridCol w:w="2620"/>
        <w:gridCol w:w="1452"/>
      </w:tblGrid>
      <w:tr w:rsidR="007F7852" w:rsidRPr="00584B26" w14:paraId="7070E62F" w14:textId="77777777">
        <w:trPr>
          <w:trHeight w:val="520"/>
        </w:trPr>
        <w:tc>
          <w:tcPr>
            <w:tcW w:w="978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783CE5" w14:textId="77777777" w:rsidR="007F7852" w:rsidRPr="00584B2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132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C4E221" w14:textId="77777777" w:rsidR="007F7852" w:rsidRPr="00584B2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ERAD W-L Test</w:t>
            </w:r>
          </w:p>
        </w:tc>
        <w:tc>
          <w:tcPr>
            <w:tcW w:w="1396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23C3A9" w14:textId="77777777" w:rsidR="007F7852" w:rsidRPr="00584B2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nimal Fluency Test</w:t>
            </w:r>
          </w:p>
        </w:tc>
        <w:tc>
          <w:tcPr>
            <w:tcW w:w="1304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1602AA" w14:textId="77777777" w:rsidR="007F7852" w:rsidRPr="00584B26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SST</w:t>
            </w:r>
          </w:p>
        </w:tc>
      </w:tr>
      <w:tr w:rsidR="007F7852" w:rsidRPr="00584B26" w14:paraId="3E3A9031" w14:textId="77777777">
        <w:trPr>
          <w:trHeight w:val="280"/>
        </w:trPr>
        <w:tc>
          <w:tcPr>
            <w:tcW w:w="978" w:type="pct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3B7C48" w14:textId="77777777" w:rsidR="007F7852" w:rsidRPr="00584B26" w:rsidRDefault="007F785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1B9C84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,</w:t>
            </w:r>
            <w:proofErr w:type="gramEnd"/>
            <w:r w:rsidRPr="00584B2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</w:t>
            </w:r>
            <w:r w:rsidRPr="00584B2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</w:t>
            </w: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I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503CEE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584B2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</w:t>
            </w: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lue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3E738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,</w:t>
            </w:r>
            <w:proofErr w:type="gramEnd"/>
            <w:r w:rsidRPr="00584B2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</w:t>
            </w:r>
            <w:r w:rsidRPr="00584B2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</w:t>
            </w: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I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E26EF0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584B2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</w:t>
            </w: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lue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C6BAD1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,</w:t>
            </w:r>
            <w:proofErr w:type="gramEnd"/>
            <w:r w:rsidRPr="00584B2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</w:t>
            </w:r>
            <w:r w:rsidRPr="00584B2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</w:t>
            </w: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I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F99E4B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584B2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</w:t>
            </w: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lue</w:t>
            </w:r>
          </w:p>
        </w:tc>
      </w:tr>
      <w:tr w:rsidR="007F7852" w:rsidRPr="00584B26" w14:paraId="724D16EB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85D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3B01" w14:textId="77777777" w:rsidR="007F7852" w:rsidRPr="00584B26" w:rsidRDefault="007F785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9485" w14:textId="77777777" w:rsidR="007F7852" w:rsidRPr="00584B26" w:rsidRDefault="007F785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6F3B" w14:textId="77777777" w:rsidR="007F7852" w:rsidRPr="00584B26" w:rsidRDefault="007F785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1E20" w14:textId="77777777" w:rsidR="007F7852" w:rsidRPr="00584B26" w:rsidRDefault="007F785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767B" w14:textId="77777777" w:rsidR="007F7852" w:rsidRPr="00584B26" w:rsidRDefault="007F785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4A1D" w14:textId="77777777" w:rsidR="007F7852" w:rsidRPr="00584B26" w:rsidRDefault="007F785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4B6C19ED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3427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-6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E7C88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4860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2B9F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34B3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8ADF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70AB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23569F67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6FB8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-7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986B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4 (1.44~2.1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3204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8191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 (1.19~1.7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87C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6037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 (1.34~1.9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FB0B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F7852" w:rsidRPr="00584B26" w14:paraId="6FFA0D65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DF40E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8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9B6B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8 (2.85~4.4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4C03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D78B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2 (1.61~2.5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E223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02F1C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7 (1.88~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093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F7852" w:rsidRPr="00584B26" w14:paraId="6154531B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BF0B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03CD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C483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A4CA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B300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C3C5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1BF5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35F996D8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2020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6C5B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94EE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15F4E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FBF1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26C4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FB5B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6817B2E1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AC91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172F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 (0.41~0.5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3E1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C8C8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0.89~1.2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19039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C64E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 (0.58~0.8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71E2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F7852" w:rsidRPr="00584B26" w14:paraId="346ACA49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6263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ac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6B72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DB70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4E9A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279D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E7852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A3CE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796310EB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320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xican America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00D44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BCF3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888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4DA1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1379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D7B4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5A4B6620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0360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 Hispanic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6B6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76~1.5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BC48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1801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 (0.98~2.0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D653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0092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 (0.98~1.9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D9BF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8</w:t>
            </w:r>
          </w:p>
        </w:tc>
      </w:tr>
      <w:tr w:rsidR="007F7852" w:rsidRPr="00584B26" w14:paraId="55544068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CF7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Hispanic Whit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BD89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 (0.5~0.8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9036A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E0C2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 (0.49~0.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57DA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3D2E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 (0.2~0.3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9F8A2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F7852" w:rsidRPr="00584B26" w14:paraId="6E518F32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C2CE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Hispanic Black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1754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 (0.52~0.9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B7BA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5159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6 (1.42~2.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06F8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74E42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 (0.68~1.2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FE9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2</w:t>
            </w:r>
          </w:p>
        </w:tc>
      </w:tr>
      <w:tr w:rsidR="007F7852" w:rsidRPr="00584B26" w14:paraId="48D13E3B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59EA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Hispanic Asia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3D72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 (0.36~0.8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3DA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4A6E8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8 (1.28~2.7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3BC17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A5D4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 (0.2~0.4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B04C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F7852" w:rsidRPr="00584B26" w14:paraId="43357476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497C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 Rac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CAAE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 (0.31-1.4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42443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213E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51-2.3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0783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0B13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 (0.13-0.7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B39E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3</w:t>
            </w:r>
          </w:p>
        </w:tc>
      </w:tr>
      <w:tr w:rsidR="007F7852" w:rsidRPr="00584B26" w14:paraId="4483293E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B851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ducational Level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F961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E51E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726F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F18E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9745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253A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7EF13AD3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FD12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ss than high school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9BAA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B9F9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70FB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819C2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19BE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67F1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7631905E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AC4A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 school or GE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3B4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 (0.36-0.5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9C3B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7F4A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 (0.47-0.7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C1D64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4132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 (0.18-0.2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FA06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F7852" w:rsidRPr="00584B26" w14:paraId="5D2FF1E3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C5E5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ove high school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CA34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 (0.23-0.3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193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05AA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 (0.23-0.3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0FB0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ED756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 (0.06-0.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7D69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F7852" w:rsidRPr="00584B26" w14:paraId="0E2A556D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708D" w14:textId="77777777" w:rsidR="007F7852" w:rsidRPr="00584B26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97F4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5777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3251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2F36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9DFAA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6DAD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102CE1B4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E65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rrie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FF30B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AE43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FBD4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FCC3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A8B5A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0AC3F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0C3D839F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70C3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dowe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AF6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 (1.13-1.7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A01F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8F97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 (1.31-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74E3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0AEB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3 (1.63-2.5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FCD23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F7852" w:rsidRPr="00584B26" w14:paraId="2C722856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1E50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vorce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BBB4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 (0.58-0.9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BDA8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CAFE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 (0.69-1.1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60DE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0262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 (0.77-1.3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4C5B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4</w:t>
            </w:r>
          </w:p>
        </w:tc>
      </w:tr>
      <w:tr w:rsidR="007F7852" w:rsidRPr="00584B26" w14:paraId="43856793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22696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parate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1CF0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3 (0.82-2.1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F1D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7A7C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1 (1.21-3.0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C0A9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F68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(2.53-6.3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586E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F7852" w:rsidRPr="00584B26" w14:paraId="4CF2DF48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56A7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ver marrie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4637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 (0.71-1.4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2AE6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94F1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 (0.61-1.2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B970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7005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 (0.85-1.8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C13C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8</w:t>
            </w:r>
          </w:p>
        </w:tc>
      </w:tr>
      <w:tr w:rsidR="007F7852" w:rsidRPr="00584B26" w14:paraId="69C5BC71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A7BF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ving with partner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150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 (0.72-1.9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F10FF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D89B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 (0.35-1.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A793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7039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0.61-1.8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E88F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6</w:t>
            </w:r>
          </w:p>
        </w:tc>
      </w:tr>
      <w:tr w:rsidR="007F7852" w:rsidRPr="00584B26" w14:paraId="1B330EA3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3D0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overty income ratio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FB2F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FD49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B0BD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069E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D1F0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A572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513C5B3F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3F63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66F8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262A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ECA8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A2E0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4DE9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91BA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257FDBF4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4F17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≤0.9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D89A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4 (1.31-2.0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9571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CF84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9 (1.68-2.5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CF07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EB60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7 (2.55-3.9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BA5AF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F7852" w:rsidRPr="00584B26" w14:paraId="51BC5DEA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EE0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8F788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CDB59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AEFD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E897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CA09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ABAA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4CD6023A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CCF3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o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522E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88A0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3AC3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4679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5EB6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1BED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74818D56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4E93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3FA1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 (0.98-1.4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08B7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067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 (1.14-1.66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9644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676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2 (1.41-2.0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875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F7852" w:rsidRPr="00584B26" w14:paraId="28721072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04B2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DC3C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ACC8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5D56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5634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D7F1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043B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27BBB9A7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A40E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813B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8D99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0644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36D2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E124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0D87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229D1D4E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0BB0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5ED7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 (0.95-1.3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3A4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2C9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 (1.2-1.6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F67F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199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3 (1.27-1.8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7C16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F7852" w:rsidRPr="00584B26" w14:paraId="55B2963B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ED7E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yperlipidemic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9812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C534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38F4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B30B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9500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D8F8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5A5270C5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441A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7E26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5670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F056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F16D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C8C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3106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1226ACAE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1B3F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0606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 (0.72-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C842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48AB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 (0.75-1.0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A6E8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0E39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 (0.77-1.0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81AE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</w:tr>
      <w:tr w:rsidR="007F7852" w:rsidRPr="00584B26" w14:paraId="4FBA89EB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5917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ronary Heart Diseas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B071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C2A2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83B1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D1AD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B26B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5ACE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14C6E4AA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EA97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841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1D88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D1CE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BF26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038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FDAF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4FFA652D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092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DEC2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6 (1.18-2.0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A96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5744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 (0.83-1.4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A1C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DDA3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8-1.4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777B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1</w:t>
            </w:r>
          </w:p>
        </w:tc>
      </w:tr>
      <w:tr w:rsidR="007F7852" w:rsidRPr="00584B26" w14:paraId="70756977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51BA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rok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395D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9B1A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E0A6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46F3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C1D9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9F6A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048756BE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F0C4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076D4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B84E0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4164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861F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4992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B5EF9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43D1E70A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7A28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472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 (1.33-2.4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1E8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CA7A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6 (1.29-2.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956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0CD3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4 (1.86-3.4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B8EA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F7852" w:rsidRPr="00584B26" w14:paraId="23335119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93230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ronic Bronchiti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4730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B78E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A87E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9E72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6FDB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E25F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5D557CBD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E5DB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B7C2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65F8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B96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7EBC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E11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082D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3D938703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490F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29B98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 (0.4-0.8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D336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92EA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 (0.5-0.99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E73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D20A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 (0.52-1.0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B828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8</w:t>
            </w:r>
          </w:p>
        </w:tc>
      </w:tr>
      <w:tr w:rsidR="007F7852" w:rsidRPr="00584B26" w14:paraId="0E7457C6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4592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D6D1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F588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2193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BC99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1C44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18A6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4C43A0A4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F4A3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25kg/m</w:t>
            </w:r>
            <w:r w:rsidRPr="00584B26">
              <w:rPr>
                <w:rStyle w:val="font51"/>
                <w:rFonts w:eastAsia="SimSun"/>
                <w:lang w:bidi="ar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E369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16F3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4004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6CE31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07A4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F040" w14:textId="77777777" w:rsidR="007F7852" w:rsidRPr="00584B26" w:rsidRDefault="007F785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7852" w:rsidRPr="00584B26" w14:paraId="2F9C694E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81C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-30kg/m</w:t>
            </w:r>
            <w:r w:rsidRPr="00584B26">
              <w:rPr>
                <w:rStyle w:val="font51"/>
                <w:rFonts w:eastAsia="SimSun"/>
                <w:lang w:bidi="ar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E8797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0.81-1.2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77D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0743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 (0.68-1.03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69EF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D270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 (0.73-1.1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D9A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4</w:t>
            </w:r>
          </w:p>
        </w:tc>
      </w:tr>
      <w:tr w:rsidR="007F7852" w:rsidRPr="00584B26" w14:paraId="27E3B2CB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B16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30kg/m</w:t>
            </w:r>
            <w:r w:rsidRPr="00584B26">
              <w:rPr>
                <w:rStyle w:val="font51"/>
                <w:rFonts w:eastAsia="SimSun"/>
                <w:lang w:bidi="ar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5F24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 (0.65-0.9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5B8E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9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3590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 (0.67-1.02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7AA81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04DC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 (0.72-1.1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3845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2</w:t>
            </w:r>
          </w:p>
        </w:tc>
      </w:tr>
      <w:tr w:rsidR="007F7852" w:rsidRPr="00584B26" w14:paraId="794E80E7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ED5CF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WI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4BA8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 (1.14-1.4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1D43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53C8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 (1.1-1.3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DB39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030E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 (1.29-1.6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18E9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F7852" w:rsidRPr="00584B26" w14:paraId="550964A2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0B16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C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3DDC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1-1.0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E5DB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5E099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0.99-1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5FF7D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10D7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0.99-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DC4F3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9</w:t>
            </w:r>
          </w:p>
        </w:tc>
      </w:tr>
      <w:tr w:rsidR="007F7852" w:rsidRPr="00584B26" w14:paraId="0FB98C23" w14:textId="77777777">
        <w:trPr>
          <w:trHeight w:val="280"/>
        </w:trPr>
        <w:tc>
          <w:tcPr>
            <w:tcW w:w="9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668A31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BSI(</w:t>
            </w:r>
            <w:proofErr w:type="gramEnd"/>
            <w:r w:rsidRPr="00584B2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*1000)</w:t>
            </w:r>
          </w:p>
        </w:tc>
        <w:tc>
          <w:tcPr>
            <w:tcW w:w="8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D076DB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(1-1.0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46C8F77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C8B541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1-1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DE3D2E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DDDAE2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(1-1.01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2313C0" w14:textId="77777777" w:rsidR="007F7852" w:rsidRPr="00584B26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84B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5C41D6F5" w14:textId="77777777" w:rsidR="007F7852" w:rsidRDefault="00000000">
      <w:pPr>
        <w:suppressLineNumbers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</w:pPr>
      <w:proofErr w:type="spellStart"/>
      <w:proofErr w:type="gramStart"/>
      <w:r w:rsidRPr="00584B26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OR,odds</w:t>
      </w:r>
      <w:proofErr w:type="spellEnd"/>
      <w:proofErr w:type="gramEnd"/>
      <w:r w:rsidRPr="00584B26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proofErr w:type="gramStart"/>
      <w:r w:rsidRPr="00584B26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ratio</w:t>
      </w:r>
      <w:r w:rsidRPr="00584B26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；</w:t>
      </w:r>
      <w:proofErr w:type="spellStart"/>
      <w:proofErr w:type="gramEnd"/>
      <w:r w:rsidRPr="00584B26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CI,confidence</w:t>
      </w:r>
      <w:proofErr w:type="spellEnd"/>
      <w:r w:rsidRPr="00584B26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 interval.</w:t>
      </w:r>
    </w:p>
    <w:p w14:paraId="64E05057" w14:textId="77777777" w:rsidR="007F7852" w:rsidRDefault="007F7852">
      <w:pPr>
        <w:suppressLineNumbers/>
        <w:spacing w:afterLines="50" w:after="156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</w:p>
    <w:p w14:paraId="0C77038F" w14:textId="77777777" w:rsidR="007F7852" w:rsidRDefault="007F7852"/>
    <w:sectPr w:rsidR="007F7852">
      <w:pgSz w:w="16838" w:h="11906" w:orient="landscape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0432225"/>
    <w:rsid w:val="00584B26"/>
    <w:rsid w:val="007F7852"/>
    <w:rsid w:val="00A6500F"/>
    <w:rsid w:val="40432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BE686C"/>
  <w15:docId w15:val="{7A93587D-1BC6-4D2E-8F6D-A74DAACCD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styleId="LineNumber">
    <w:name w:val="line number"/>
    <w:basedOn w:val="DefaultParagraphFont"/>
    <w:rsid w:val="00584B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佳欣</dc:creator>
  <cp:lastModifiedBy>India Humphreys</cp:lastModifiedBy>
  <cp:revision>2</cp:revision>
  <dcterms:created xsi:type="dcterms:W3CDTF">2024-05-16T09:28:00Z</dcterms:created>
  <dcterms:modified xsi:type="dcterms:W3CDTF">2024-05-16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2971FA6307D64397AED301488520B231</vt:lpwstr>
  </property>
</Properties>
</file>